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367" w:rsidRPr="00D8234C" w:rsidRDefault="00580367" w:rsidP="0058036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234C">
        <w:rPr>
          <w:rFonts w:ascii="Times New Roman" w:hAnsi="Times New Roman" w:cs="Times New Roman"/>
          <w:b/>
          <w:sz w:val="24"/>
          <w:szCs w:val="24"/>
        </w:rPr>
        <w:t>Table S2. Prioritisation of KFD risk factors identified by stakeholders and what changed or was strengthened over the co-production workshops</w:t>
      </w:r>
    </w:p>
    <w:tbl>
      <w:tblPr>
        <w:tblStyle w:val="PlainTable2"/>
        <w:tblW w:w="14884" w:type="dxa"/>
        <w:tblLook w:val="04A0" w:firstRow="1" w:lastRow="0" w:firstColumn="1" w:lastColumn="0" w:noHBand="0" w:noVBand="1"/>
      </w:tblPr>
      <w:tblGrid>
        <w:gridCol w:w="1097"/>
        <w:gridCol w:w="4006"/>
        <w:gridCol w:w="1843"/>
        <w:gridCol w:w="7938"/>
      </w:tblGrid>
      <w:tr w:rsidR="00580367" w:rsidRPr="00513375" w:rsidTr="00F61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B753A9" w:rsidRDefault="00580367" w:rsidP="00F61896">
            <w:pPr>
              <w:pStyle w:val="Normal1"/>
              <w:jc w:val="both"/>
            </w:pPr>
            <w:r>
              <w:t>Ranking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Risk factor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ind w:right="-3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Number of votes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How risks were addressed in project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1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Lack of education/awarenes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10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ind w:hanging="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Tick information cards were produced to inform local communities about risks from ticks and tick protection measures</w:t>
            </w:r>
            <w:r>
              <w:t>. Development of an educational video in progress.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2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Under or late reporting of monkey death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9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Accounted for in data interpretation in risk modelling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2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Deforestation and/or forest degradation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9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Integrated as a risk factor in models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2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Lack of awareness of preventative measures (tick repellants, vaccination)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9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Measured in cross-sectional  household surveys WP2</w:t>
            </w:r>
          </w:p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 xml:space="preserve">Tick information cards produced </w:t>
            </w:r>
            <w:r>
              <w:t>(see above).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3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Lack of awareness or understanding of alternative host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8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Addressed in household and ecological surveys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4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Human use of forest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7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Addressed in household surveys and in spatial risk modelling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4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Low vaccination coverage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7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Addressed in household surveys and in spatial risk modelling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4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Poor diagnostics and surveillance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7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Improving surveillance and diagnostics is not a direct project aim but could result from a strengthened OneHealth network</w:t>
            </w:r>
            <w:r>
              <w:t xml:space="preserve">. Ecological analysis of vector and alternate hosts will inform surveillance strategies. 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4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Lack of OneHealth policy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7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Project established a OneHealth WhatsApp network on KFD, project members attended National and State level technical committees on KFD and discussed OneHealth approach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5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Poor data management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6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The project provided a blueprint for future data management on KFD, for example ensuring that cases were georeferenced at a household level to capture landscape conditions favouring spillover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5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Poor understanding of tick ecology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6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Addressed in ecological surveys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6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Side effects and concerns about vaccine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5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Measured as part of the household surveys but not a direct research project aim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7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Living in or around forest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4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 xml:space="preserve">Addressed in risk modelling, household surveys and ecological surveys (stratified by forest proximity) 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7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Favorable environment for tick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4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75">
              <w:t>Addressed in ecological surveys (habitat associations were measured)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 w:rsidRPr="00513375">
              <w:t>7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Poor tick identification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4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75">
              <w:t>Addressed in ecological research</w:t>
            </w:r>
            <w:r>
              <w:t xml:space="preserve"> and capacity building (see Table 2)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 xml:space="preserve">8 </w:t>
            </w:r>
          </w:p>
        </w:tc>
        <w:tc>
          <w:tcPr>
            <w:tcW w:w="4006" w:type="dxa"/>
          </w:tcPr>
          <w:p w:rsidR="00580367" w:rsidRPr="008B2DC6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imal (livestock) grazing in forest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ressed in household surveys and in risk factors integrated into risk modelling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>8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ing in a vulnerable group: women, children, elderly, poor, health worker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dressed in household surveys 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>8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stock movement (long range)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ddressed directly in project, except in data interpretation in ecological research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>8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gratory birds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ddressed directly in project, except in data interpretation in WP3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>8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or vaccine quality/efficacy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direct aim of project, though community perceptions of this were measured in the household surveys 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Pr="00513375" w:rsidRDefault="00580367" w:rsidP="00F61896">
            <w:pPr>
              <w:pStyle w:val="Normal1"/>
              <w:jc w:val="both"/>
            </w:pPr>
            <w:r>
              <w:t>9</w:t>
            </w:r>
          </w:p>
        </w:tc>
        <w:tc>
          <w:tcPr>
            <w:tcW w:w="4006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vasive vegetation</w:t>
            </w:r>
          </w:p>
        </w:tc>
        <w:tc>
          <w:tcPr>
            <w:tcW w:w="1843" w:type="dxa"/>
          </w:tcPr>
          <w:p w:rsidR="00580367" w:rsidRPr="00513375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Pr="00513375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ressed in ecological research (habitat associations)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>9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ct with rodents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d in ecological surveys (habitat associations) and household surveys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>9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osure to monkeys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sured in ecological surveys (habitat associations) and household surveys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>9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ct with ticks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sured in ecological surveys (habitat associations) and household surveys 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 xml:space="preserve">9 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ck of tick control 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sured in household surveys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>9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numbers of ticks 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d in ecological surveys (habitat associations)</w:t>
            </w:r>
          </w:p>
        </w:tc>
      </w:tr>
      <w:tr w:rsidR="00580367" w:rsidRPr="00513375" w:rsidTr="00F61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>10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avivirus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-location of KFD with other zoonotic diseases addressed in risk modelling </w:t>
            </w:r>
          </w:p>
        </w:tc>
      </w:tr>
      <w:tr w:rsidR="00580367" w:rsidRPr="00513375" w:rsidTr="00F61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580367" w:rsidRDefault="00580367" w:rsidP="00F61896">
            <w:pPr>
              <w:pStyle w:val="Normal1"/>
              <w:jc w:val="both"/>
            </w:pPr>
            <w:r>
              <w:t xml:space="preserve">10 </w:t>
            </w:r>
          </w:p>
        </w:tc>
        <w:tc>
          <w:tcPr>
            <w:tcW w:w="4006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ck of health workers for KFD virus </w:t>
            </w:r>
          </w:p>
        </w:tc>
        <w:tc>
          <w:tcPr>
            <w:tcW w:w="1843" w:type="dxa"/>
          </w:tcPr>
          <w:p w:rsidR="00580367" w:rsidRDefault="00580367" w:rsidP="00F61896">
            <w:pPr>
              <w:pStyle w:val="Norma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938" w:type="dxa"/>
          </w:tcPr>
          <w:p w:rsidR="00580367" w:rsidRDefault="00580367" w:rsidP="00F61896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sured in household surveys and integrated as risk factors in risk models </w:t>
            </w:r>
          </w:p>
        </w:tc>
      </w:tr>
    </w:tbl>
    <w:p w:rsidR="00580367" w:rsidRDefault="00580367" w:rsidP="00580367">
      <w:pPr>
        <w:rPr>
          <w:rFonts w:ascii="Times New Roman" w:hAnsi="Times New Roman" w:cs="Times New Roman"/>
          <w:sz w:val="24"/>
          <w:szCs w:val="24"/>
        </w:rPr>
      </w:pPr>
    </w:p>
    <w:p w:rsidR="00030F00" w:rsidRDefault="00580367">
      <w:bookmarkStart w:id="0" w:name="_GoBack"/>
      <w:bookmarkEnd w:id="0"/>
    </w:p>
    <w:sectPr w:rsidR="00030F00" w:rsidSect="0058036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0367" w:rsidRDefault="00580367" w:rsidP="00580367">
      <w:pPr>
        <w:spacing w:after="0" w:line="240" w:lineRule="auto"/>
      </w:pPr>
      <w:r>
        <w:separator/>
      </w:r>
    </w:p>
  </w:endnote>
  <w:endnote w:type="continuationSeparator" w:id="0">
    <w:p w:rsidR="00580367" w:rsidRDefault="00580367" w:rsidP="00580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367" w:rsidRDefault="00580367" w:rsidP="00580367">
      <w:pPr>
        <w:spacing w:after="0" w:line="240" w:lineRule="auto"/>
      </w:pPr>
      <w:r>
        <w:separator/>
      </w:r>
    </w:p>
  </w:footnote>
  <w:footnote w:type="continuationSeparator" w:id="0">
    <w:p w:rsidR="00580367" w:rsidRDefault="00580367" w:rsidP="00580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0367" w:rsidRDefault="00580367" w:rsidP="00580367">
    <w:pPr>
      <w:pStyle w:val="Header"/>
    </w:pPr>
    <w:r w:rsidRPr="00106655">
      <w:t>Co-production of knowledge as part of a OneHealth approach to better control zoonotic diseases.</w:t>
    </w:r>
  </w:p>
  <w:p w:rsidR="00580367" w:rsidRDefault="00580367">
    <w:pPr>
      <w:pStyle w:val="Header"/>
    </w:pPr>
  </w:p>
  <w:p w:rsidR="00580367" w:rsidRDefault="005803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367"/>
    <w:rsid w:val="004451F7"/>
    <w:rsid w:val="00580367"/>
    <w:rsid w:val="00613D92"/>
    <w:rsid w:val="00712F73"/>
    <w:rsid w:val="00C64C2B"/>
    <w:rsid w:val="00DB5D86"/>
    <w:rsid w:val="00F8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A56A0"/>
  <w15:chartTrackingRefBased/>
  <w15:docId w15:val="{1A76FC2C-F2C6-4707-B3E4-00B4D3508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367"/>
  </w:style>
  <w:style w:type="paragraph" w:styleId="Footer">
    <w:name w:val="footer"/>
    <w:basedOn w:val="Normal"/>
    <w:link w:val="FooterChar"/>
    <w:uiPriority w:val="99"/>
    <w:unhideWhenUsed/>
    <w:rsid w:val="00580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367"/>
  </w:style>
  <w:style w:type="paragraph" w:customStyle="1" w:styleId="Normal1">
    <w:name w:val="Normal1"/>
    <w:rsid w:val="00580367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580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2-01-15T23:22:00Z</dcterms:created>
  <dcterms:modified xsi:type="dcterms:W3CDTF">2022-01-15T23:24:00Z</dcterms:modified>
</cp:coreProperties>
</file>